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0447" w:type="dxa"/>
        <w:tblInd w:w="-5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5"/>
        <w:gridCol w:w="1444"/>
        <w:gridCol w:w="1111"/>
        <w:gridCol w:w="12"/>
        <w:gridCol w:w="1040"/>
        <w:gridCol w:w="17"/>
        <w:gridCol w:w="1377"/>
        <w:gridCol w:w="12"/>
        <w:gridCol w:w="960"/>
        <w:gridCol w:w="994"/>
        <w:gridCol w:w="12"/>
        <w:gridCol w:w="960"/>
        <w:gridCol w:w="1011"/>
        <w:gridCol w:w="12"/>
      </w:tblGrid>
      <w:tr w:rsidR="000C0287" w:rsidRPr="000C0287" w14:paraId="592DE87E" w14:textId="77777777" w:rsidTr="000C0287">
        <w:trPr>
          <w:trHeight w:val="292"/>
        </w:trPr>
        <w:tc>
          <w:tcPr>
            <w:tcW w:w="1485" w:type="dxa"/>
            <w:vMerge w:val="restart"/>
            <w:shd w:val="clear" w:color="auto" w:fill="auto"/>
            <w:noWrap/>
            <w:vAlign w:val="bottom"/>
          </w:tcPr>
          <w:p w14:paraId="032C183B" w14:textId="77777777" w:rsidR="000C0287" w:rsidRPr="000C0287" w:rsidRDefault="000C0287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13" w:type="dxa"/>
            <w:gridSpan w:val="7"/>
            <w:shd w:val="clear" w:color="auto" w:fill="auto"/>
            <w:noWrap/>
            <w:vAlign w:val="bottom"/>
          </w:tcPr>
          <w:p w14:paraId="4DAA47EE" w14:textId="77777777" w:rsidR="000C0287" w:rsidRPr="000C0287" w:rsidRDefault="000C0287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0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NA</w:t>
            </w:r>
          </w:p>
        </w:tc>
        <w:tc>
          <w:tcPr>
            <w:tcW w:w="3949" w:type="dxa"/>
            <w:gridSpan w:val="6"/>
            <w:shd w:val="clear" w:color="auto" w:fill="auto"/>
            <w:noWrap/>
            <w:vAlign w:val="bottom"/>
          </w:tcPr>
          <w:p w14:paraId="18964DA8" w14:textId="77777777" w:rsidR="000C0287" w:rsidRPr="000C0287" w:rsidRDefault="000C0287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0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DNA</w:t>
            </w:r>
          </w:p>
        </w:tc>
      </w:tr>
      <w:tr w:rsidR="000C0287" w:rsidRPr="000C0287" w14:paraId="62C704D5" w14:textId="77777777" w:rsidTr="000C0287">
        <w:trPr>
          <w:trHeight w:val="292"/>
        </w:trPr>
        <w:tc>
          <w:tcPr>
            <w:tcW w:w="1485" w:type="dxa"/>
            <w:vMerge/>
            <w:shd w:val="clear" w:color="auto" w:fill="auto"/>
            <w:noWrap/>
            <w:vAlign w:val="bottom"/>
          </w:tcPr>
          <w:p w14:paraId="513D0808" w14:textId="77777777" w:rsidR="000C0287" w:rsidRPr="000C0287" w:rsidRDefault="000C0287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67" w:type="dxa"/>
            <w:gridSpan w:val="3"/>
            <w:shd w:val="clear" w:color="auto" w:fill="auto"/>
            <w:noWrap/>
            <w:vAlign w:val="bottom"/>
          </w:tcPr>
          <w:p w14:paraId="2D6A0814" w14:textId="77777777" w:rsidR="000C0287" w:rsidRPr="000C0287" w:rsidRDefault="000C0287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0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0°C</w:t>
            </w:r>
          </w:p>
        </w:tc>
        <w:tc>
          <w:tcPr>
            <w:tcW w:w="2446" w:type="dxa"/>
            <w:gridSpan w:val="4"/>
            <w:shd w:val="clear" w:color="auto" w:fill="auto"/>
            <w:noWrap/>
            <w:vAlign w:val="bottom"/>
          </w:tcPr>
          <w:p w14:paraId="57C4B3B1" w14:textId="77777777" w:rsidR="000C0287" w:rsidRPr="000C0287" w:rsidRDefault="000C0287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0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80°C</w:t>
            </w:r>
          </w:p>
        </w:tc>
        <w:tc>
          <w:tcPr>
            <w:tcW w:w="1966" w:type="dxa"/>
            <w:gridSpan w:val="3"/>
            <w:shd w:val="clear" w:color="auto" w:fill="auto"/>
            <w:noWrap/>
            <w:vAlign w:val="bottom"/>
          </w:tcPr>
          <w:p w14:paraId="302E71A2" w14:textId="77777777" w:rsidR="000C0287" w:rsidRPr="000C0287" w:rsidRDefault="000C0287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0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0°C</w:t>
            </w:r>
          </w:p>
        </w:tc>
        <w:tc>
          <w:tcPr>
            <w:tcW w:w="1983" w:type="dxa"/>
            <w:gridSpan w:val="3"/>
            <w:shd w:val="clear" w:color="auto" w:fill="auto"/>
            <w:noWrap/>
            <w:vAlign w:val="bottom"/>
          </w:tcPr>
          <w:p w14:paraId="00CA0FA6" w14:textId="77777777" w:rsidR="000C0287" w:rsidRPr="000C0287" w:rsidRDefault="000C0287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0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80°C</w:t>
            </w:r>
          </w:p>
        </w:tc>
      </w:tr>
      <w:tr w:rsidR="000C0287" w:rsidRPr="000C0287" w14:paraId="5EC8F784" w14:textId="77777777" w:rsidTr="000C0287">
        <w:trPr>
          <w:gridAfter w:val="1"/>
          <w:wAfter w:w="12" w:type="dxa"/>
          <w:trHeight w:val="292"/>
        </w:trPr>
        <w:tc>
          <w:tcPr>
            <w:tcW w:w="1485" w:type="dxa"/>
            <w:vMerge/>
            <w:shd w:val="clear" w:color="auto" w:fill="auto"/>
            <w:noWrap/>
            <w:vAlign w:val="bottom"/>
            <w:hideMark/>
          </w:tcPr>
          <w:p w14:paraId="08113BB2" w14:textId="77777777" w:rsidR="000C0287" w:rsidRPr="000C0287" w:rsidRDefault="000C0287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182BD237" w14:textId="77777777" w:rsidR="000C0287" w:rsidRPr="000C0287" w:rsidRDefault="000C0287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0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ecies Richness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42C4472" w14:textId="77777777" w:rsidR="000C0287" w:rsidRPr="000C0287" w:rsidRDefault="000C0287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0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hannon Diversity</w:t>
            </w:r>
          </w:p>
        </w:tc>
        <w:tc>
          <w:tcPr>
            <w:tcW w:w="1052" w:type="dxa"/>
            <w:gridSpan w:val="2"/>
            <w:shd w:val="clear" w:color="auto" w:fill="auto"/>
            <w:noWrap/>
            <w:vAlign w:val="bottom"/>
            <w:hideMark/>
          </w:tcPr>
          <w:p w14:paraId="114AB9A9" w14:textId="77777777" w:rsidR="000C0287" w:rsidRPr="000C0287" w:rsidRDefault="000C0287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0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ecies Richness</w:t>
            </w:r>
          </w:p>
        </w:tc>
        <w:tc>
          <w:tcPr>
            <w:tcW w:w="1394" w:type="dxa"/>
            <w:gridSpan w:val="2"/>
            <w:shd w:val="clear" w:color="auto" w:fill="auto"/>
            <w:noWrap/>
            <w:vAlign w:val="bottom"/>
            <w:hideMark/>
          </w:tcPr>
          <w:p w14:paraId="7AC13F9D" w14:textId="77777777" w:rsidR="000C0287" w:rsidRPr="000C0287" w:rsidRDefault="000C0287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0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hannon Diversity</w:t>
            </w:r>
          </w:p>
        </w:tc>
        <w:tc>
          <w:tcPr>
            <w:tcW w:w="972" w:type="dxa"/>
            <w:gridSpan w:val="2"/>
            <w:shd w:val="clear" w:color="auto" w:fill="auto"/>
            <w:noWrap/>
            <w:vAlign w:val="bottom"/>
            <w:hideMark/>
          </w:tcPr>
          <w:p w14:paraId="62B26537" w14:textId="77777777" w:rsidR="000C0287" w:rsidRPr="000C0287" w:rsidRDefault="000C0287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0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ecies Richness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70E1E07F" w14:textId="77777777" w:rsidR="000C0287" w:rsidRPr="000C0287" w:rsidRDefault="000C0287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0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hannon Diversity</w:t>
            </w:r>
          </w:p>
        </w:tc>
        <w:tc>
          <w:tcPr>
            <w:tcW w:w="972" w:type="dxa"/>
            <w:gridSpan w:val="2"/>
            <w:shd w:val="clear" w:color="auto" w:fill="auto"/>
            <w:noWrap/>
            <w:vAlign w:val="bottom"/>
            <w:hideMark/>
          </w:tcPr>
          <w:p w14:paraId="246E4919" w14:textId="77777777" w:rsidR="000C0287" w:rsidRPr="000C0287" w:rsidRDefault="000C0287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0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ecies Richness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35F6F95B" w14:textId="77777777" w:rsidR="000C0287" w:rsidRPr="000C0287" w:rsidRDefault="000C0287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0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hannon Diversity</w:t>
            </w:r>
          </w:p>
        </w:tc>
      </w:tr>
      <w:tr w:rsidR="000C0287" w:rsidRPr="000C0287" w14:paraId="0146E7A3" w14:textId="77777777" w:rsidTr="000C0287">
        <w:trPr>
          <w:gridAfter w:val="1"/>
          <w:wAfter w:w="12" w:type="dxa"/>
          <w:trHeight w:val="292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5ECC6C87" w14:textId="77777777" w:rsidR="000C0287" w:rsidRPr="000C0287" w:rsidRDefault="000C0287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0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uffer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636C4E42" w14:textId="0FD73572" w:rsidR="000C0287" w:rsidRPr="000C0287" w:rsidRDefault="00C5627B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D03244D" w14:textId="11804FE9" w:rsidR="000C0287" w:rsidRPr="001D2D91" w:rsidRDefault="00C5627B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91">
              <w:rPr>
                <w:rFonts w:ascii="Times New Roman" w:hAnsi="Times New Roman" w:cs="Times New Roman"/>
                <w:color w:val="000000"/>
              </w:rPr>
              <w:t>0.858</w:t>
            </w:r>
          </w:p>
        </w:tc>
        <w:tc>
          <w:tcPr>
            <w:tcW w:w="1052" w:type="dxa"/>
            <w:gridSpan w:val="2"/>
            <w:shd w:val="clear" w:color="auto" w:fill="auto"/>
            <w:noWrap/>
            <w:vAlign w:val="bottom"/>
            <w:hideMark/>
          </w:tcPr>
          <w:p w14:paraId="0C946E26" w14:textId="289C284B" w:rsidR="000C0287" w:rsidRPr="001D2D91" w:rsidRDefault="00786779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1394" w:type="dxa"/>
            <w:gridSpan w:val="2"/>
            <w:shd w:val="clear" w:color="auto" w:fill="auto"/>
            <w:noWrap/>
            <w:vAlign w:val="bottom"/>
            <w:hideMark/>
          </w:tcPr>
          <w:p w14:paraId="355268EB" w14:textId="522B452F" w:rsidR="000C0287" w:rsidRPr="001D2D91" w:rsidRDefault="00786779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9</w:t>
            </w:r>
          </w:p>
        </w:tc>
        <w:tc>
          <w:tcPr>
            <w:tcW w:w="972" w:type="dxa"/>
            <w:gridSpan w:val="2"/>
            <w:shd w:val="clear" w:color="auto" w:fill="auto"/>
            <w:noWrap/>
            <w:vAlign w:val="bottom"/>
            <w:hideMark/>
          </w:tcPr>
          <w:p w14:paraId="358FD34B" w14:textId="004D35AF" w:rsidR="000C0287" w:rsidRPr="001D2D91" w:rsidRDefault="0075143C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69A9A881" w14:textId="6DCF7849" w:rsidR="000C0287" w:rsidRPr="000C0287" w:rsidRDefault="0075143C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14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3</w:t>
            </w:r>
          </w:p>
        </w:tc>
        <w:tc>
          <w:tcPr>
            <w:tcW w:w="972" w:type="dxa"/>
            <w:gridSpan w:val="2"/>
            <w:shd w:val="clear" w:color="auto" w:fill="auto"/>
            <w:noWrap/>
            <w:vAlign w:val="bottom"/>
            <w:hideMark/>
          </w:tcPr>
          <w:p w14:paraId="2CB248E9" w14:textId="6B15A749" w:rsidR="000C0287" w:rsidRPr="000C0287" w:rsidRDefault="00DC1978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1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3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4EA3E9A3" w14:textId="57243370" w:rsidR="000C0287" w:rsidRPr="000C0287" w:rsidRDefault="00DC1978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1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1</w:t>
            </w:r>
          </w:p>
        </w:tc>
      </w:tr>
      <w:tr w:rsidR="000C0287" w:rsidRPr="000C0287" w14:paraId="73F8F175" w14:textId="77777777" w:rsidTr="000C0287">
        <w:trPr>
          <w:gridAfter w:val="1"/>
          <w:wAfter w:w="12" w:type="dxa"/>
          <w:trHeight w:val="292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18310E64" w14:textId="77777777" w:rsidR="000C0287" w:rsidRPr="000C0287" w:rsidRDefault="000C0287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0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y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2D01D252" w14:textId="2A94CEB2" w:rsidR="000C0287" w:rsidRPr="000C0287" w:rsidRDefault="00C5627B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9EE576A" w14:textId="17128BE8" w:rsidR="000C0287" w:rsidRPr="001D2D91" w:rsidRDefault="00C5627B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1052" w:type="dxa"/>
            <w:gridSpan w:val="2"/>
            <w:shd w:val="clear" w:color="auto" w:fill="auto"/>
            <w:noWrap/>
            <w:vAlign w:val="bottom"/>
            <w:hideMark/>
          </w:tcPr>
          <w:p w14:paraId="079C4182" w14:textId="066BF45C" w:rsidR="000C0287" w:rsidRPr="001D2D91" w:rsidRDefault="00786779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394" w:type="dxa"/>
            <w:gridSpan w:val="2"/>
            <w:shd w:val="clear" w:color="auto" w:fill="auto"/>
            <w:noWrap/>
            <w:vAlign w:val="bottom"/>
            <w:hideMark/>
          </w:tcPr>
          <w:p w14:paraId="1089D8AB" w14:textId="35E101B0" w:rsidR="000C0287" w:rsidRPr="001D2D91" w:rsidRDefault="00786779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972" w:type="dxa"/>
            <w:gridSpan w:val="2"/>
            <w:shd w:val="clear" w:color="auto" w:fill="auto"/>
            <w:noWrap/>
            <w:vAlign w:val="bottom"/>
            <w:hideMark/>
          </w:tcPr>
          <w:p w14:paraId="1349D3B1" w14:textId="11494E3A" w:rsidR="000C0287" w:rsidRPr="001D2D91" w:rsidRDefault="0075143C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124AF04A" w14:textId="31A36458" w:rsidR="000C0287" w:rsidRPr="000C0287" w:rsidRDefault="0075143C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14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7</w:t>
            </w:r>
          </w:p>
        </w:tc>
        <w:tc>
          <w:tcPr>
            <w:tcW w:w="972" w:type="dxa"/>
            <w:gridSpan w:val="2"/>
            <w:shd w:val="clear" w:color="auto" w:fill="auto"/>
            <w:noWrap/>
            <w:vAlign w:val="bottom"/>
            <w:hideMark/>
          </w:tcPr>
          <w:p w14:paraId="5FF10931" w14:textId="594B7C28" w:rsidR="000C0287" w:rsidRPr="000C0287" w:rsidRDefault="00DC1978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1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4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3CFA937D" w14:textId="6954B250" w:rsidR="000C0287" w:rsidRPr="000C0287" w:rsidRDefault="00DC1978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1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5</w:t>
            </w:r>
          </w:p>
        </w:tc>
      </w:tr>
      <w:tr w:rsidR="000C0287" w:rsidRPr="000C0287" w14:paraId="6F0E1BAA" w14:textId="77777777" w:rsidTr="000C0287">
        <w:trPr>
          <w:gridAfter w:val="1"/>
          <w:wAfter w:w="12" w:type="dxa"/>
          <w:trHeight w:val="292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3054078C" w14:textId="77777777" w:rsidR="000C0287" w:rsidRPr="000C0287" w:rsidRDefault="000C0287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0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uffer*Day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22B24B05" w14:textId="34C41D6C" w:rsidR="000C0287" w:rsidRPr="000C0287" w:rsidRDefault="00C5627B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8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CF4CB65" w14:textId="02765EFF" w:rsidR="000C0287" w:rsidRPr="001D2D91" w:rsidRDefault="00C5627B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7</w:t>
            </w:r>
          </w:p>
        </w:tc>
        <w:tc>
          <w:tcPr>
            <w:tcW w:w="1052" w:type="dxa"/>
            <w:gridSpan w:val="2"/>
            <w:shd w:val="clear" w:color="auto" w:fill="auto"/>
            <w:noWrap/>
            <w:vAlign w:val="bottom"/>
            <w:hideMark/>
          </w:tcPr>
          <w:p w14:paraId="462BAD98" w14:textId="2389623C" w:rsidR="000C0287" w:rsidRPr="001D2D91" w:rsidRDefault="00786779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8</w:t>
            </w:r>
          </w:p>
        </w:tc>
        <w:tc>
          <w:tcPr>
            <w:tcW w:w="1394" w:type="dxa"/>
            <w:gridSpan w:val="2"/>
            <w:shd w:val="clear" w:color="auto" w:fill="auto"/>
            <w:noWrap/>
            <w:vAlign w:val="bottom"/>
            <w:hideMark/>
          </w:tcPr>
          <w:p w14:paraId="14AF7A23" w14:textId="2236EE73" w:rsidR="000C0287" w:rsidRPr="001D2D91" w:rsidRDefault="00786779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8</w:t>
            </w:r>
          </w:p>
        </w:tc>
        <w:tc>
          <w:tcPr>
            <w:tcW w:w="972" w:type="dxa"/>
            <w:gridSpan w:val="2"/>
            <w:shd w:val="clear" w:color="auto" w:fill="auto"/>
            <w:noWrap/>
            <w:vAlign w:val="bottom"/>
            <w:hideMark/>
          </w:tcPr>
          <w:p w14:paraId="2AED42FE" w14:textId="7A926A6F" w:rsidR="000C0287" w:rsidRPr="001D2D91" w:rsidRDefault="0075143C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9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6B2FDF8A" w14:textId="645D5B3D" w:rsidR="000C0287" w:rsidRPr="000C0287" w:rsidRDefault="0075143C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14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7</w:t>
            </w:r>
          </w:p>
        </w:tc>
        <w:tc>
          <w:tcPr>
            <w:tcW w:w="972" w:type="dxa"/>
            <w:gridSpan w:val="2"/>
            <w:shd w:val="clear" w:color="auto" w:fill="auto"/>
            <w:noWrap/>
            <w:vAlign w:val="bottom"/>
            <w:hideMark/>
          </w:tcPr>
          <w:p w14:paraId="269FA619" w14:textId="78844D32" w:rsidR="000C0287" w:rsidRPr="000C0287" w:rsidRDefault="00DC1978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1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7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55B3D563" w14:textId="08B3AE7E" w:rsidR="000C0287" w:rsidRPr="000C0287" w:rsidRDefault="00DC1978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1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4</w:t>
            </w:r>
          </w:p>
        </w:tc>
      </w:tr>
      <w:tr w:rsidR="000C0287" w:rsidRPr="000C0287" w14:paraId="6FDBCED6" w14:textId="77777777" w:rsidTr="000C0287">
        <w:trPr>
          <w:trHeight w:val="292"/>
        </w:trPr>
        <w:tc>
          <w:tcPr>
            <w:tcW w:w="10447" w:type="dxa"/>
            <w:gridSpan w:val="14"/>
            <w:shd w:val="clear" w:color="auto" w:fill="auto"/>
            <w:noWrap/>
            <w:vAlign w:val="bottom"/>
            <w:hideMark/>
          </w:tcPr>
          <w:p w14:paraId="0B484DC2" w14:textId="77777777" w:rsidR="000C0287" w:rsidRPr="001D2D91" w:rsidRDefault="000C0287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0287" w:rsidRPr="000C0287" w14:paraId="73B34F6B" w14:textId="77777777" w:rsidTr="000C0287">
        <w:trPr>
          <w:trHeight w:val="292"/>
        </w:trPr>
        <w:tc>
          <w:tcPr>
            <w:tcW w:w="10447" w:type="dxa"/>
            <w:gridSpan w:val="14"/>
            <w:shd w:val="clear" w:color="auto" w:fill="auto"/>
            <w:noWrap/>
            <w:vAlign w:val="bottom"/>
            <w:hideMark/>
          </w:tcPr>
          <w:p w14:paraId="5E9ACCE5" w14:textId="77777777" w:rsidR="000C0287" w:rsidRPr="001D2D91" w:rsidRDefault="000C0287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2D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0 vs. D30</w:t>
            </w:r>
          </w:p>
        </w:tc>
      </w:tr>
      <w:tr w:rsidR="000C0287" w:rsidRPr="000C0287" w14:paraId="2FB241B6" w14:textId="77777777" w:rsidTr="000C0287">
        <w:trPr>
          <w:gridAfter w:val="1"/>
          <w:wAfter w:w="12" w:type="dxa"/>
          <w:trHeight w:val="292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40FAC118" w14:textId="77777777" w:rsidR="000C0287" w:rsidRPr="000C0287" w:rsidRDefault="000C0287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0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uffer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6ECE8E0F" w14:textId="5AD4CC14" w:rsidR="000C0287" w:rsidRPr="000C0287" w:rsidRDefault="00C5627B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52CB536" w14:textId="3E294900" w:rsidR="000C0287" w:rsidRPr="001D2D91" w:rsidRDefault="00C5627B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8</w:t>
            </w:r>
          </w:p>
        </w:tc>
        <w:tc>
          <w:tcPr>
            <w:tcW w:w="1052" w:type="dxa"/>
            <w:gridSpan w:val="2"/>
            <w:shd w:val="clear" w:color="auto" w:fill="auto"/>
            <w:noWrap/>
            <w:vAlign w:val="bottom"/>
            <w:hideMark/>
          </w:tcPr>
          <w:p w14:paraId="1F30917D" w14:textId="1F7BCADE" w:rsidR="000C0287" w:rsidRPr="001D2D91" w:rsidRDefault="00786779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2</w:t>
            </w:r>
          </w:p>
        </w:tc>
        <w:tc>
          <w:tcPr>
            <w:tcW w:w="1394" w:type="dxa"/>
            <w:gridSpan w:val="2"/>
            <w:shd w:val="clear" w:color="auto" w:fill="auto"/>
            <w:noWrap/>
            <w:vAlign w:val="bottom"/>
            <w:hideMark/>
          </w:tcPr>
          <w:p w14:paraId="254A3D15" w14:textId="6B66E324" w:rsidR="000C0287" w:rsidRPr="001D2D91" w:rsidRDefault="00786779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6</w:t>
            </w:r>
          </w:p>
        </w:tc>
        <w:tc>
          <w:tcPr>
            <w:tcW w:w="972" w:type="dxa"/>
            <w:gridSpan w:val="2"/>
            <w:shd w:val="clear" w:color="auto" w:fill="auto"/>
            <w:noWrap/>
            <w:vAlign w:val="bottom"/>
            <w:hideMark/>
          </w:tcPr>
          <w:p w14:paraId="2C160BD9" w14:textId="61739235" w:rsidR="000C0287" w:rsidRPr="001D2D91" w:rsidRDefault="00DC1978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1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64D146AB" w14:textId="4E8627C9" w:rsidR="000C0287" w:rsidRPr="00AC3B24" w:rsidRDefault="00DC1978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3B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7</w:t>
            </w:r>
          </w:p>
        </w:tc>
        <w:tc>
          <w:tcPr>
            <w:tcW w:w="972" w:type="dxa"/>
            <w:gridSpan w:val="2"/>
            <w:shd w:val="clear" w:color="auto" w:fill="auto"/>
            <w:noWrap/>
            <w:vAlign w:val="bottom"/>
            <w:hideMark/>
          </w:tcPr>
          <w:p w14:paraId="4B90E8DC" w14:textId="2E54CAAC" w:rsidR="000C0287" w:rsidRPr="000C0287" w:rsidRDefault="00DC1978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19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4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1142187E" w14:textId="42A6B5FA" w:rsidR="000C0287" w:rsidRPr="000C0287" w:rsidRDefault="00DC1978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19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9</w:t>
            </w:r>
          </w:p>
        </w:tc>
      </w:tr>
      <w:tr w:rsidR="000C0287" w:rsidRPr="000C0287" w14:paraId="2B5EAF74" w14:textId="77777777" w:rsidTr="000C0287">
        <w:trPr>
          <w:gridAfter w:val="1"/>
          <w:wAfter w:w="12" w:type="dxa"/>
          <w:trHeight w:val="292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648FB5D6" w14:textId="77777777" w:rsidR="000C0287" w:rsidRPr="000C0287" w:rsidRDefault="000C0287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0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Day 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783FC0F5" w14:textId="705BFE35" w:rsidR="000C0287" w:rsidRPr="000C0287" w:rsidRDefault="00C5627B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0DA7EA0" w14:textId="5CF28346" w:rsidR="000C0287" w:rsidRPr="001D2D91" w:rsidRDefault="00C5627B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1052" w:type="dxa"/>
            <w:gridSpan w:val="2"/>
            <w:shd w:val="clear" w:color="auto" w:fill="auto"/>
            <w:noWrap/>
            <w:vAlign w:val="bottom"/>
            <w:hideMark/>
          </w:tcPr>
          <w:p w14:paraId="19389146" w14:textId="62DA029C" w:rsidR="000C0287" w:rsidRPr="001D2D91" w:rsidRDefault="00786779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1394" w:type="dxa"/>
            <w:gridSpan w:val="2"/>
            <w:shd w:val="clear" w:color="auto" w:fill="auto"/>
            <w:noWrap/>
            <w:vAlign w:val="bottom"/>
            <w:hideMark/>
          </w:tcPr>
          <w:p w14:paraId="2A29F968" w14:textId="6381156E" w:rsidR="000C0287" w:rsidRPr="001D2D91" w:rsidRDefault="00786779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972" w:type="dxa"/>
            <w:gridSpan w:val="2"/>
            <w:shd w:val="clear" w:color="auto" w:fill="auto"/>
            <w:noWrap/>
            <w:vAlign w:val="bottom"/>
            <w:hideMark/>
          </w:tcPr>
          <w:p w14:paraId="2751CF7E" w14:textId="0876C64F" w:rsidR="000C0287" w:rsidRPr="001D2D91" w:rsidRDefault="00DC1978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0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0891DDE8" w14:textId="5AA8A674" w:rsidR="000C0287" w:rsidRPr="000C0287" w:rsidRDefault="00DC1978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19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0</w:t>
            </w:r>
          </w:p>
        </w:tc>
        <w:tc>
          <w:tcPr>
            <w:tcW w:w="972" w:type="dxa"/>
            <w:gridSpan w:val="2"/>
            <w:shd w:val="clear" w:color="auto" w:fill="auto"/>
            <w:noWrap/>
            <w:vAlign w:val="bottom"/>
            <w:hideMark/>
          </w:tcPr>
          <w:p w14:paraId="5EFACB8C" w14:textId="758FD243" w:rsidR="000C0287" w:rsidRPr="000C0287" w:rsidRDefault="00DC1978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19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9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565F9186" w14:textId="62B21647" w:rsidR="000C0287" w:rsidRPr="000C0287" w:rsidRDefault="00DC1978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19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6</w:t>
            </w:r>
          </w:p>
        </w:tc>
      </w:tr>
      <w:tr w:rsidR="000C0287" w:rsidRPr="000C0287" w14:paraId="57F2923C" w14:textId="77777777" w:rsidTr="000C0287">
        <w:trPr>
          <w:gridAfter w:val="1"/>
          <w:wAfter w:w="12" w:type="dxa"/>
          <w:trHeight w:val="292"/>
        </w:trPr>
        <w:tc>
          <w:tcPr>
            <w:tcW w:w="1485" w:type="dxa"/>
            <w:shd w:val="clear" w:color="auto" w:fill="auto"/>
            <w:noWrap/>
            <w:vAlign w:val="bottom"/>
          </w:tcPr>
          <w:p w14:paraId="6A7DAC96" w14:textId="77777777" w:rsidR="000C0287" w:rsidRPr="000C0287" w:rsidRDefault="000C0287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0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uffer*Day</w:t>
            </w:r>
          </w:p>
        </w:tc>
        <w:tc>
          <w:tcPr>
            <w:tcW w:w="1444" w:type="dxa"/>
            <w:shd w:val="clear" w:color="auto" w:fill="auto"/>
            <w:noWrap/>
            <w:vAlign w:val="bottom"/>
          </w:tcPr>
          <w:p w14:paraId="7252E037" w14:textId="336C6397" w:rsidR="000C0287" w:rsidRPr="000C0287" w:rsidRDefault="00C5627B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8</w:t>
            </w:r>
          </w:p>
        </w:tc>
        <w:tc>
          <w:tcPr>
            <w:tcW w:w="1111" w:type="dxa"/>
            <w:shd w:val="clear" w:color="auto" w:fill="auto"/>
            <w:noWrap/>
            <w:vAlign w:val="bottom"/>
          </w:tcPr>
          <w:p w14:paraId="70708322" w14:textId="1CED8AF8" w:rsidR="000C0287" w:rsidRPr="001D2D91" w:rsidRDefault="00C5627B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7</w:t>
            </w:r>
          </w:p>
        </w:tc>
        <w:tc>
          <w:tcPr>
            <w:tcW w:w="1052" w:type="dxa"/>
            <w:gridSpan w:val="2"/>
            <w:shd w:val="clear" w:color="auto" w:fill="auto"/>
            <w:noWrap/>
            <w:vAlign w:val="bottom"/>
          </w:tcPr>
          <w:p w14:paraId="27639196" w14:textId="26D3A819" w:rsidR="000C0287" w:rsidRPr="001D2D91" w:rsidRDefault="00786779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3</w:t>
            </w:r>
          </w:p>
        </w:tc>
        <w:tc>
          <w:tcPr>
            <w:tcW w:w="1394" w:type="dxa"/>
            <w:gridSpan w:val="2"/>
            <w:shd w:val="clear" w:color="auto" w:fill="auto"/>
            <w:noWrap/>
            <w:vAlign w:val="bottom"/>
          </w:tcPr>
          <w:p w14:paraId="31D4E010" w14:textId="1C628FC4" w:rsidR="000C0287" w:rsidRPr="001D2D91" w:rsidRDefault="00786779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7</w:t>
            </w:r>
          </w:p>
        </w:tc>
        <w:tc>
          <w:tcPr>
            <w:tcW w:w="972" w:type="dxa"/>
            <w:gridSpan w:val="2"/>
            <w:shd w:val="clear" w:color="auto" w:fill="auto"/>
            <w:noWrap/>
            <w:vAlign w:val="bottom"/>
          </w:tcPr>
          <w:p w14:paraId="4EA4A4F9" w14:textId="5C647AD6" w:rsidR="000C0287" w:rsidRPr="001D2D91" w:rsidRDefault="00DC1978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8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1D59B229" w14:textId="7A501774" w:rsidR="000C0287" w:rsidRPr="000C0287" w:rsidRDefault="00DC1978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19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972" w:type="dxa"/>
            <w:gridSpan w:val="2"/>
            <w:shd w:val="clear" w:color="auto" w:fill="auto"/>
            <w:noWrap/>
            <w:vAlign w:val="bottom"/>
          </w:tcPr>
          <w:p w14:paraId="1514903C" w14:textId="7BE5D822" w:rsidR="000C0287" w:rsidRPr="000C0287" w:rsidRDefault="00DC1978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19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0</w:t>
            </w:r>
          </w:p>
        </w:tc>
        <w:tc>
          <w:tcPr>
            <w:tcW w:w="1011" w:type="dxa"/>
            <w:shd w:val="clear" w:color="auto" w:fill="auto"/>
            <w:noWrap/>
            <w:vAlign w:val="bottom"/>
          </w:tcPr>
          <w:p w14:paraId="50EE1042" w14:textId="49D0F433" w:rsidR="000C0287" w:rsidRPr="000C0287" w:rsidRDefault="00DC1978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19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0C0287" w:rsidRPr="000C0287" w14:paraId="44229A85" w14:textId="77777777" w:rsidTr="000C0287">
        <w:trPr>
          <w:trHeight w:val="292"/>
        </w:trPr>
        <w:tc>
          <w:tcPr>
            <w:tcW w:w="10447" w:type="dxa"/>
            <w:gridSpan w:val="14"/>
            <w:shd w:val="clear" w:color="auto" w:fill="auto"/>
            <w:noWrap/>
            <w:vAlign w:val="bottom"/>
            <w:hideMark/>
          </w:tcPr>
          <w:p w14:paraId="0FE0F4F8" w14:textId="77777777" w:rsidR="000C0287" w:rsidRPr="001D2D91" w:rsidRDefault="000C0287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0287" w:rsidRPr="000C0287" w14:paraId="461AD019" w14:textId="77777777" w:rsidTr="000C0287">
        <w:trPr>
          <w:trHeight w:val="292"/>
        </w:trPr>
        <w:tc>
          <w:tcPr>
            <w:tcW w:w="10447" w:type="dxa"/>
            <w:gridSpan w:val="14"/>
            <w:shd w:val="clear" w:color="auto" w:fill="auto"/>
            <w:noWrap/>
            <w:vAlign w:val="bottom"/>
            <w:hideMark/>
          </w:tcPr>
          <w:p w14:paraId="7E8EC4A4" w14:textId="77777777" w:rsidR="000C0287" w:rsidRPr="001D2D91" w:rsidRDefault="000C0287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2D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0 vs. D60</w:t>
            </w:r>
          </w:p>
        </w:tc>
      </w:tr>
      <w:tr w:rsidR="000C0287" w:rsidRPr="000C0287" w14:paraId="2A7847A3" w14:textId="77777777" w:rsidTr="000C0287">
        <w:trPr>
          <w:gridAfter w:val="1"/>
          <w:wAfter w:w="12" w:type="dxa"/>
          <w:trHeight w:val="292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0DAE2720" w14:textId="77777777" w:rsidR="000C0287" w:rsidRPr="000C0287" w:rsidRDefault="000C0287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0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uffer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6D1FBA82" w14:textId="3E2B60FE" w:rsidR="000C0287" w:rsidRPr="000C0287" w:rsidRDefault="00C5627B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542FCCB" w14:textId="1677DEFC" w:rsidR="000C0287" w:rsidRPr="001D2D91" w:rsidRDefault="00C5627B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6</w:t>
            </w:r>
          </w:p>
        </w:tc>
        <w:tc>
          <w:tcPr>
            <w:tcW w:w="1052" w:type="dxa"/>
            <w:gridSpan w:val="2"/>
            <w:shd w:val="clear" w:color="auto" w:fill="auto"/>
            <w:noWrap/>
            <w:vAlign w:val="bottom"/>
            <w:hideMark/>
          </w:tcPr>
          <w:p w14:paraId="25E8E36C" w14:textId="39D3EAE5" w:rsidR="000C0287" w:rsidRPr="001D2D91" w:rsidRDefault="00786779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1394" w:type="dxa"/>
            <w:gridSpan w:val="2"/>
            <w:shd w:val="clear" w:color="auto" w:fill="auto"/>
            <w:noWrap/>
            <w:vAlign w:val="bottom"/>
            <w:hideMark/>
          </w:tcPr>
          <w:p w14:paraId="72695A75" w14:textId="5FDA0C6E" w:rsidR="000C0287" w:rsidRPr="001D2D91" w:rsidRDefault="00895086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9</w:t>
            </w:r>
          </w:p>
        </w:tc>
        <w:tc>
          <w:tcPr>
            <w:tcW w:w="972" w:type="dxa"/>
            <w:gridSpan w:val="2"/>
            <w:shd w:val="clear" w:color="auto" w:fill="auto"/>
            <w:noWrap/>
            <w:vAlign w:val="bottom"/>
            <w:hideMark/>
          </w:tcPr>
          <w:p w14:paraId="4EC02B7F" w14:textId="22CEAA1A" w:rsidR="000C0287" w:rsidRPr="001D2D91" w:rsidRDefault="000C0287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C1978" w:rsidRPr="001D2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3D517DAE" w14:textId="0ACB3E6E" w:rsidR="000C0287" w:rsidRPr="0075424E" w:rsidRDefault="00DC1978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4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9</w:t>
            </w:r>
          </w:p>
        </w:tc>
        <w:tc>
          <w:tcPr>
            <w:tcW w:w="972" w:type="dxa"/>
            <w:gridSpan w:val="2"/>
            <w:shd w:val="clear" w:color="auto" w:fill="auto"/>
            <w:noWrap/>
            <w:vAlign w:val="bottom"/>
            <w:hideMark/>
          </w:tcPr>
          <w:p w14:paraId="7A4F4E2E" w14:textId="41427EAB" w:rsidR="000C0287" w:rsidRPr="000C0287" w:rsidRDefault="003A2E87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E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4F772FF9" w14:textId="6BA10AA0" w:rsidR="000C0287" w:rsidRPr="000C0287" w:rsidRDefault="003A2E87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E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9</w:t>
            </w:r>
          </w:p>
        </w:tc>
      </w:tr>
      <w:tr w:rsidR="000C0287" w:rsidRPr="000C0287" w14:paraId="0D57D0C4" w14:textId="77777777" w:rsidTr="000C0287">
        <w:trPr>
          <w:gridAfter w:val="1"/>
          <w:wAfter w:w="12" w:type="dxa"/>
          <w:trHeight w:val="292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63610C6F" w14:textId="77777777" w:rsidR="000C0287" w:rsidRPr="000C0287" w:rsidRDefault="000C0287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0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Day 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1D26DE76" w14:textId="682BEA63" w:rsidR="000C0287" w:rsidRPr="000C0287" w:rsidRDefault="00C5627B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7310A10" w14:textId="5CB4798C" w:rsidR="000C0287" w:rsidRPr="001D2D91" w:rsidRDefault="00C5627B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1052" w:type="dxa"/>
            <w:gridSpan w:val="2"/>
            <w:shd w:val="clear" w:color="auto" w:fill="auto"/>
            <w:noWrap/>
            <w:vAlign w:val="bottom"/>
            <w:hideMark/>
          </w:tcPr>
          <w:p w14:paraId="2F5C06AB" w14:textId="1729E262" w:rsidR="000C0287" w:rsidRPr="001D2D91" w:rsidRDefault="00786779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394" w:type="dxa"/>
            <w:gridSpan w:val="2"/>
            <w:shd w:val="clear" w:color="auto" w:fill="auto"/>
            <w:noWrap/>
            <w:vAlign w:val="bottom"/>
            <w:hideMark/>
          </w:tcPr>
          <w:p w14:paraId="78789586" w14:textId="4C906F47" w:rsidR="000C0287" w:rsidRPr="001D2D91" w:rsidRDefault="00895086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972" w:type="dxa"/>
            <w:gridSpan w:val="2"/>
            <w:shd w:val="clear" w:color="auto" w:fill="auto"/>
            <w:noWrap/>
            <w:vAlign w:val="bottom"/>
            <w:hideMark/>
          </w:tcPr>
          <w:p w14:paraId="450D39DA" w14:textId="596702B0" w:rsidR="000C0287" w:rsidRPr="001D2D91" w:rsidRDefault="00DC1978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277149EC" w14:textId="4428852F" w:rsidR="000C0287" w:rsidRPr="0075424E" w:rsidRDefault="00DC1978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4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972" w:type="dxa"/>
            <w:gridSpan w:val="2"/>
            <w:shd w:val="clear" w:color="auto" w:fill="auto"/>
            <w:noWrap/>
            <w:vAlign w:val="bottom"/>
            <w:hideMark/>
          </w:tcPr>
          <w:p w14:paraId="402DA186" w14:textId="7356274B" w:rsidR="000C0287" w:rsidRPr="000C0287" w:rsidRDefault="003A2E87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E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319A73C3" w14:textId="3510C95D" w:rsidR="000C0287" w:rsidRPr="000C0287" w:rsidRDefault="003A2E87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E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6</w:t>
            </w:r>
          </w:p>
        </w:tc>
      </w:tr>
      <w:tr w:rsidR="000C0287" w:rsidRPr="000C0287" w14:paraId="37E27723" w14:textId="77777777" w:rsidTr="000C0287">
        <w:trPr>
          <w:gridAfter w:val="1"/>
          <w:wAfter w:w="12" w:type="dxa"/>
          <w:trHeight w:val="292"/>
        </w:trPr>
        <w:tc>
          <w:tcPr>
            <w:tcW w:w="1485" w:type="dxa"/>
            <w:shd w:val="clear" w:color="auto" w:fill="auto"/>
            <w:noWrap/>
            <w:vAlign w:val="bottom"/>
          </w:tcPr>
          <w:p w14:paraId="7CF0A945" w14:textId="77777777" w:rsidR="000C0287" w:rsidRPr="000C0287" w:rsidRDefault="000C0287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0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uffer*Day</w:t>
            </w:r>
          </w:p>
        </w:tc>
        <w:tc>
          <w:tcPr>
            <w:tcW w:w="1444" w:type="dxa"/>
            <w:shd w:val="clear" w:color="auto" w:fill="auto"/>
            <w:noWrap/>
            <w:vAlign w:val="bottom"/>
          </w:tcPr>
          <w:p w14:paraId="379AB381" w14:textId="65C30A30" w:rsidR="000C0287" w:rsidRPr="000C0287" w:rsidRDefault="00C5627B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1111" w:type="dxa"/>
            <w:shd w:val="clear" w:color="auto" w:fill="auto"/>
            <w:noWrap/>
            <w:vAlign w:val="bottom"/>
          </w:tcPr>
          <w:p w14:paraId="44E52405" w14:textId="09E00DD5" w:rsidR="000C0287" w:rsidRPr="001D2D91" w:rsidRDefault="00C5627B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1052" w:type="dxa"/>
            <w:gridSpan w:val="2"/>
            <w:shd w:val="clear" w:color="auto" w:fill="auto"/>
            <w:noWrap/>
            <w:vAlign w:val="bottom"/>
          </w:tcPr>
          <w:p w14:paraId="25A3AA96" w14:textId="2D002A23" w:rsidR="000C0287" w:rsidRPr="001D2D91" w:rsidRDefault="00786779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2</w:t>
            </w:r>
          </w:p>
        </w:tc>
        <w:tc>
          <w:tcPr>
            <w:tcW w:w="1394" w:type="dxa"/>
            <w:gridSpan w:val="2"/>
            <w:shd w:val="clear" w:color="auto" w:fill="auto"/>
            <w:noWrap/>
            <w:vAlign w:val="bottom"/>
          </w:tcPr>
          <w:p w14:paraId="12D3FD02" w14:textId="6290B653" w:rsidR="000C0287" w:rsidRPr="001D2D91" w:rsidRDefault="00895086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8</w:t>
            </w:r>
          </w:p>
        </w:tc>
        <w:tc>
          <w:tcPr>
            <w:tcW w:w="972" w:type="dxa"/>
            <w:gridSpan w:val="2"/>
            <w:shd w:val="clear" w:color="auto" w:fill="auto"/>
            <w:noWrap/>
            <w:vAlign w:val="bottom"/>
          </w:tcPr>
          <w:p w14:paraId="699DF843" w14:textId="0E5F4451" w:rsidR="000C0287" w:rsidRPr="001D2D91" w:rsidRDefault="00DC1978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6C4A0791" w14:textId="65BFE556" w:rsidR="000C0287" w:rsidRPr="000C0287" w:rsidRDefault="00DC1978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19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972" w:type="dxa"/>
            <w:gridSpan w:val="2"/>
            <w:shd w:val="clear" w:color="auto" w:fill="auto"/>
            <w:noWrap/>
            <w:vAlign w:val="bottom"/>
          </w:tcPr>
          <w:p w14:paraId="6F112EB9" w14:textId="54021643" w:rsidR="000C0287" w:rsidRPr="000C0287" w:rsidRDefault="003A2E87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E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1011" w:type="dxa"/>
            <w:shd w:val="clear" w:color="auto" w:fill="auto"/>
            <w:noWrap/>
            <w:vAlign w:val="bottom"/>
          </w:tcPr>
          <w:p w14:paraId="013A6287" w14:textId="3A67864B" w:rsidR="000C0287" w:rsidRPr="000C0287" w:rsidRDefault="003A2E87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E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1</w:t>
            </w:r>
          </w:p>
        </w:tc>
      </w:tr>
      <w:tr w:rsidR="000C0287" w:rsidRPr="000C0287" w14:paraId="79E70320" w14:textId="77777777" w:rsidTr="000C0287">
        <w:trPr>
          <w:trHeight w:val="292"/>
        </w:trPr>
        <w:tc>
          <w:tcPr>
            <w:tcW w:w="10447" w:type="dxa"/>
            <w:gridSpan w:val="14"/>
            <w:shd w:val="clear" w:color="auto" w:fill="auto"/>
            <w:noWrap/>
            <w:vAlign w:val="bottom"/>
            <w:hideMark/>
          </w:tcPr>
          <w:p w14:paraId="060145FF" w14:textId="77777777" w:rsidR="000C0287" w:rsidRPr="001D2D91" w:rsidRDefault="000C0287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0287" w:rsidRPr="000C0287" w14:paraId="16A56206" w14:textId="77777777" w:rsidTr="000C0287">
        <w:trPr>
          <w:trHeight w:val="292"/>
        </w:trPr>
        <w:tc>
          <w:tcPr>
            <w:tcW w:w="10447" w:type="dxa"/>
            <w:gridSpan w:val="14"/>
            <w:shd w:val="clear" w:color="auto" w:fill="auto"/>
            <w:noWrap/>
            <w:vAlign w:val="bottom"/>
            <w:hideMark/>
          </w:tcPr>
          <w:p w14:paraId="2E6FEB5F" w14:textId="77777777" w:rsidR="000C0287" w:rsidRPr="001D2D91" w:rsidRDefault="000C0287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2D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0 vs. D90</w:t>
            </w:r>
          </w:p>
        </w:tc>
      </w:tr>
      <w:tr w:rsidR="000C0287" w:rsidRPr="000C0287" w14:paraId="300AF7C1" w14:textId="77777777" w:rsidTr="000C0287">
        <w:trPr>
          <w:gridAfter w:val="1"/>
          <w:wAfter w:w="12" w:type="dxa"/>
          <w:trHeight w:val="292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61AE30BB" w14:textId="77777777" w:rsidR="000C0287" w:rsidRPr="000C0287" w:rsidRDefault="000C0287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0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uffer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72906ABE" w14:textId="40682237" w:rsidR="000C0287" w:rsidRPr="000C0287" w:rsidRDefault="00C5627B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9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95C020C" w14:textId="55272F9D" w:rsidR="000C0287" w:rsidRPr="001D2D91" w:rsidRDefault="00C5627B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052" w:type="dxa"/>
            <w:gridSpan w:val="2"/>
            <w:shd w:val="clear" w:color="auto" w:fill="auto"/>
            <w:noWrap/>
            <w:vAlign w:val="bottom"/>
            <w:hideMark/>
          </w:tcPr>
          <w:p w14:paraId="49C74620" w14:textId="7C6B8BDF" w:rsidR="000C0287" w:rsidRPr="001D2D91" w:rsidRDefault="00895086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1394" w:type="dxa"/>
            <w:gridSpan w:val="2"/>
            <w:shd w:val="clear" w:color="auto" w:fill="auto"/>
            <w:noWrap/>
            <w:vAlign w:val="bottom"/>
            <w:hideMark/>
          </w:tcPr>
          <w:p w14:paraId="7CDA0334" w14:textId="10214A0C" w:rsidR="000C0287" w:rsidRPr="001D2D91" w:rsidRDefault="00895086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972" w:type="dxa"/>
            <w:gridSpan w:val="2"/>
            <w:shd w:val="clear" w:color="auto" w:fill="auto"/>
            <w:noWrap/>
            <w:vAlign w:val="bottom"/>
            <w:hideMark/>
          </w:tcPr>
          <w:p w14:paraId="52B9C9F7" w14:textId="079656FE" w:rsidR="000C0287" w:rsidRPr="001D2D91" w:rsidRDefault="00DC1978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3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3C85EE1C" w14:textId="0E11F0C3" w:rsidR="000C0287" w:rsidRPr="000C0287" w:rsidRDefault="00DC1978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19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1</w:t>
            </w:r>
          </w:p>
        </w:tc>
        <w:tc>
          <w:tcPr>
            <w:tcW w:w="972" w:type="dxa"/>
            <w:gridSpan w:val="2"/>
            <w:shd w:val="clear" w:color="auto" w:fill="auto"/>
            <w:noWrap/>
            <w:vAlign w:val="bottom"/>
            <w:hideMark/>
          </w:tcPr>
          <w:p w14:paraId="790C78CB" w14:textId="0C7BD125" w:rsidR="000C0287" w:rsidRPr="000C0287" w:rsidRDefault="003A2E87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E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3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6E82EEAB" w14:textId="02AA9D2B" w:rsidR="000C0287" w:rsidRPr="000C0287" w:rsidRDefault="003A2E87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E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1</w:t>
            </w:r>
          </w:p>
        </w:tc>
      </w:tr>
      <w:tr w:rsidR="000C0287" w:rsidRPr="000C0287" w14:paraId="5E4F0537" w14:textId="77777777" w:rsidTr="000C0287">
        <w:trPr>
          <w:gridAfter w:val="1"/>
          <w:wAfter w:w="12" w:type="dxa"/>
          <w:trHeight w:val="256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2FCF74AA" w14:textId="77777777" w:rsidR="000C0287" w:rsidRPr="000C0287" w:rsidRDefault="000C0287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0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Day 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44BB7786" w14:textId="3A898F81" w:rsidR="000C0287" w:rsidRPr="000C0287" w:rsidRDefault="00C5627B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6E51A62" w14:textId="16C87AFA" w:rsidR="000C0287" w:rsidRPr="001D2D91" w:rsidRDefault="00C5627B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052" w:type="dxa"/>
            <w:gridSpan w:val="2"/>
            <w:shd w:val="clear" w:color="auto" w:fill="auto"/>
            <w:noWrap/>
            <w:vAlign w:val="bottom"/>
            <w:hideMark/>
          </w:tcPr>
          <w:p w14:paraId="7E31FF1C" w14:textId="6FEDC916" w:rsidR="000C0287" w:rsidRPr="001D2D91" w:rsidRDefault="00895086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394" w:type="dxa"/>
            <w:gridSpan w:val="2"/>
            <w:shd w:val="clear" w:color="auto" w:fill="auto"/>
            <w:noWrap/>
            <w:vAlign w:val="bottom"/>
            <w:hideMark/>
          </w:tcPr>
          <w:p w14:paraId="5F14C962" w14:textId="4F94235C" w:rsidR="000C0287" w:rsidRPr="001D2D91" w:rsidRDefault="00895086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972" w:type="dxa"/>
            <w:gridSpan w:val="2"/>
            <w:shd w:val="clear" w:color="auto" w:fill="auto"/>
            <w:noWrap/>
            <w:vAlign w:val="bottom"/>
            <w:hideMark/>
          </w:tcPr>
          <w:p w14:paraId="3B7EAA51" w14:textId="33B86B35" w:rsidR="000C0287" w:rsidRPr="001D2D91" w:rsidRDefault="00DC1978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0558A69E" w14:textId="13973B5C" w:rsidR="000C0287" w:rsidRPr="000C0287" w:rsidRDefault="00DC1978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19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972" w:type="dxa"/>
            <w:gridSpan w:val="2"/>
            <w:shd w:val="clear" w:color="auto" w:fill="auto"/>
            <w:noWrap/>
            <w:vAlign w:val="bottom"/>
            <w:hideMark/>
          </w:tcPr>
          <w:p w14:paraId="34FCAFED" w14:textId="575E92D2" w:rsidR="000C0287" w:rsidRPr="000C0287" w:rsidRDefault="003A2E87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E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5CF5D73C" w14:textId="796E3918" w:rsidR="000C0287" w:rsidRPr="000C0287" w:rsidRDefault="003A2E87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E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</w:tr>
      <w:tr w:rsidR="000C0287" w:rsidRPr="000C0287" w14:paraId="0ADBC238" w14:textId="77777777" w:rsidTr="000C0287">
        <w:trPr>
          <w:gridAfter w:val="1"/>
          <w:wAfter w:w="12" w:type="dxa"/>
          <w:trHeight w:val="256"/>
        </w:trPr>
        <w:tc>
          <w:tcPr>
            <w:tcW w:w="1485" w:type="dxa"/>
            <w:shd w:val="clear" w:color="auto" w:fill="auto"/>
            <w:noWrap/>
            <w:vAlign w:val="bottom"/>
          </w:tcPr>
          <w:p w14:paraId="188808D1" w14:textId="77777777" w:rsidR="000C0287" w:rsidRPr="000C0287" w:rsidRDefault="000C0287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0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uffer*Day</w:t>
            </w:r>
          </w:p>
        </w:tc>
        <w:tc>
          <w:tcPr>
            <w:tcW w:w="1444" w:type="dxa"/>
            <w:shd w:val="clear" w:color="auto" w:fill="auto"/>
            <w:noWrap/>
            <w:vAlign w:val="bottom"/>
          </w:tcPr>
          <w:p w14:paraId="35C6FABD" w14:textId="4410B189" w:rsidR="000C0287" w:rsidRPr="000C0287" w:rsidRDefault="00C5627B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7</w:t>
            </w:r>
          </w:p>
        </w:tc>
        <w:tc>
          <w:tcPr>
            <w:tcW w:w="1111" w:type="dxa"/>
            <w:shd w:val="clear" w:color="auto" w:fill="auto"/>
            <w:noWrap/>
            <w:vAlign w:val="bottom"/>
          </w:tcPr>
          <w:p w14:paraId="2D8E0312" w14:textId="32676318" w:rsidR="000C0287" w:rsidRPr="001D2D91" w:rsidRDefault="00C5627B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1052" w:type="dxa"/>
            <w:gridSpan w:val="2"/>
            <w:shd w:val="clear" w:color="auto" w:fill="auto"/>
            <w:noWrap/>
            <w:vAlign w:val="bottom"/>
          </w:tcPr>
          <w:p w14:paraId="3C189E49" w14:textId="7D251B11" w:rsidR="000C0287" w:rsidRPr="001D2D91" w:rsidRDefault="00895086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5</w:t>
            </w:r>
          </w:p>
        </w:tc>
        <w:tc>
          <w:tcPr>
            <w:tcW w:w="1394" w:type="dxa"/>
            <w:gridSpan w:val="2"/>
            <w:shd w:val="clear" w:color="auto" w:fill="auto"/>
            <w:noWrap/>
            <w:vAlign w:val="bottom"/>
          </w:tcPr>
          <w:p w14:paraId="177D1AB5" w14:textId="24858EF7" w:rsidR="000C0287" w:rsidRPr="001D2D91" w:rsidRDefault="00895086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972" w:type="dxa"/>
            <w:gridSpan w:val="2"/>
            <w:shd w:val="clear" w:color="auto" w:fill="auto"/>
            <w:noWrap/>
            <w:vAlign w:val="bottom"/>
          </w:tcPr>
          <w:p w14:paraId="35765078" w14:textId="0806CFB2" w:rsidR="000C0287" w:rsidRPr="001D2D91" w:rsidRDefault="00DC1978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8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16F9E6B6" w14:textId="0E51FF22" w:rsidR="000C0287" w:rsidRPr="000C0287" w:rsidRDefault="00DC1978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19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972" w:type="dxa"/>
            <w:gridSpan w:val="2"/>
            <w:shd w:val="clear" w:color="auto" w:fill="auto"/>
            <w:noWrap/>
            <w:vAlign w:val="bottom"/>
          </w:tcPr>
          <w:p w14:paraId="0C1482CD" w14:textId="64D4185F" w:rsidR="000C0287" w:rsidRPr="000C0287" w:rsidRDefault="003A2E87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E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8</w:t>
            </w:r>
          </w:p>
        </w:tc>
        <w:tc>
          <w:tcPr>
            <w:tcW w:w="1011" w:type="dxa"/>
            <w:shd w:val="clear" w:color="auto" w:fill="auto"/>
            <w:noWrap/>
            <w:vAlign w:val="bottom"/>
          </w:tcPr>
          <w:p w14:paraId="09EAAC2C" w14:textId="454463E7" w:rsidR="000C0287" w:rsidRPr="000C0287" w:rsidRDefault="003A2E87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E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8</w:t>
            </w:r>
          </w:p>
        </w:tc>
      </w:tr>
      <w:tr w:rsidR="000C0287" w:rsidRPr="000C0287" w14:paraId="166F522E" w14:textId="77777777" w:rsidTr="000C0287">
        <w:trPr>
          <w:trHeight w:val="256"/>
        </w:trPr>
        <w:tc>
          <w:tcPr>
            <w:tcW w:w="10447" w:type="dxa"/>
            <w:gridSpan w:val="14"/>
            <w:shd w:val="clear" w:color="auto" w:fill="auto"/>
            <w:noWrap/>
            <w:vAlign w:val="bottom"/>
          </w:tcPr>
          <w:p w14:paraId="2BB69498" w14:textId="77777777" w:rsidR="000C0287" w:rsidRPr="001D2D91" w:rsidRDefault="000C0287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0287" w:rsidRPr="000C0287" w14:paraId="54C7BC34" w14:textId="77777777" w:rsidTr="000C0287">
        <w:trPr>
          <w:trHeight w:val="256"/>
        </w:trPr>
        <w:tc>
          <w:tcPr>
            <w:tcW w:w="10447" w:type="dxa"/>
            <w:gridSpan w:val="14"/>
            <w:shd w:val="clear" w:color="auto" w:fill="auto"/>
            <w:noWrap/>
            <w:vAlign w:val="bottom"/>
          </w:tcPr>
          <w:p w14:paraId="47B062B6" w14:textId="77777777" w:rsidR="000C0287" w:rsidRPr="001D2D91" w:rsidRDefault="000C0287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0 vs. D90 1L</w:t>
            </w:r>
          </w:p>
        </w:tc>
      </w:tr>
      <w:tr w:rsidR="000C0287" w:rsidRPr="000C0287" w14:paraId="7F22C5CD" w14:textId="77777777" w:rsidTr="000C0287">
        <w:trPr>
          <w:trHeight w:val="256"/>
        </w:trPr>
        <w:tc>
          <w:tcPr>
            <w:tcW w:w="1485" w:type="dxa"/>
            <w:shd w:val="clear" w:color="auto" w:fill="auto"/>
            <w:noWrap/>
            <w:vAlign w:val="bottom"/>
          </w:tcPr>
          <w:p w14:paraId="0D8BF9CD" w14:textId="77777777" w:rsidR="000C0287" w:rsidRPr="000C0287" w:rsidRDefault="000C0287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0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uffer</w:t>
            </w:r>
          </w:p>
        </w:tc>
        <w:tc>
          <w:tcPr>
            <w:tcW w:w="2567" w:type="dxa"/>
            <w:gridSpan w:val="3"/>
            <w:vMerge w:val="restart"/>
            <w:shd w:val="clear" w:color="auto" w:fill="auto"/>
            <w:noWrap/>
            <w:vAlign w:val="bottom"/>
          </w:tcPr>
          <w:p w14:paraId="4DFAD7F5" w14:textId="77777777" w:rsidR="000C0287" w:rsidRPr="001D2D91" w:rsidRDefault="000C0287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d not perform</w:t>
            </w:r>
          </w:p>
        </w:tc>
        <w:tc>
          <w:tcPr>
            <w:tcW w:w="1057" w:type="dxa"/>
            <w:gridSpan w:val="2"/>
            <w:shd w:val="clear" w:color="auto" w:fill="auto"/>
            <w:noWrap/>
            <w:vAlign w:val="bottom"/>
          </w:tcPr>
          <w:p w14:paraId="2B3BAB78" w14:textId="3C1EBCE5" w:rsidR="000C0287" w:rsidRPr="001D2D91" w:rsidRDefault="0075143C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0</w:t>
            </w:r>
          </w:p>
        </w:tc>
        <w:tc>
          <w:tcPr>
            <w:tcW w:w="1389" w:type="dxa"/>
            <w:gridSpan w:val="2"/>
            <w:shd w:val="clear" w:color="auto" w:fill="auto"/>
            <w:noWrap/>
            <w:vAlign w:val="bottom"/>
          </w:tcPr>
          <w:p w14:paraId="2B2DEFCA" w14:textId="6454BA90" w:rsidR="000C0287" w:rsidRPr="001D2D91" w:rsidRDefault="0075143C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1</w:t>
            </w:r>
          </w:p>
        </w:tc>
        <w:tc>
          <w:tcPr>
            <w:tcW w:w="3949" w:type="dxa"/>
            <w:gridSpan w:val="6"/>
            <w:vMerge w:val="restart"/>
            <w:shd w:val="clear" w:color="auto" w:fill="auto"/>
            <w:noWrap/>
            <w:vAlign w:val="bottom"/>
          </w:tcPr>
          <w:p w14:paraId="1C54E004" w14:textId="77777777" w:rsidR="000C0287" w:rsidRPr="000C0287" w:rsidRDefault="000C0287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0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d not perform</w:t>
            </w:r>
          </w:p>
        </w:tc>
      </w:tr>
      <w:tr w:rsidR="000C0287" w:rsidRPr="000C0287" w14:paraId="601AE799" w14:textId="77777777" w:rsidTr="000C0287">
        <w:trPr>
          <w:trHeight w:val="256"/>
        </w:trPr>
        <w:tc>
          <w:tcPr>
            <w:tcW w:w="1485" w:type="dxa"/>
            <w:shd w:val="clear" w:color="auto" w:fill="auto"/>
            <w:noWrap/>
            <w:vAlign w:val="bottom"/>
          </w:tcPr>
          <w:p w14:paraId="740B4D32" w14:textId="77777777" w:rsidR="000C0287" w:rsidRPr="000C0287" w:rsidRDefault="000C0287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0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y</w:t>
            </w:r>
          </w:p>
        </w:tc>
        <w:tc>
          <w:tcPr>
            <w:tcW w:w="2567" w:type="dxa"/>
            <w:gridSpan w:val="3"/>
            <w:vMerge/>
            <w:shd w:val="clear" w:color="auto" w:fill="auto"/>
            <w:noWrap/>
            <w:vAlign w:val="bottom"/>
          </w:tcPr>
          <w:p w14:paraId="709D5D97" w14:textId="77777777" w:rsidR="000C0287" w:rsidRPr="001D2D91" w:rsidRDefault="000C0287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7" w:type="dxa"/>
            <w:gridSpan w:val="2"/>
            <w:shd w:val="clear" w:color="auto" w:fill="auto"/>
            <w:noWrap/>
            <w:vAlign w:val="bottom"/>
          </w:tcPr>
          <w:p w14:paraId="601C4F62" w14:textId="77777777" w:rsidR="000C0287" w:rsidRPr="001D2D91" w:rsidRDefault="000C0287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lt; 0.001</w:t>
            </w:r>
          </w:p>
        </w:tc>
        <w:tc>
          <w:tcPr>
            <w:tcW w:w="1389" w:type="dxa"/>
            <w:gridSpan w:val="2"/>
            <w:shd w:val="clear" w:color="auto" w:fill="auto"/>
            <w:noWrap/>
            <w:vAlign w:val="bottom"/>
          </w:tcPr>
          <w:p w14:paraId="391E413D" w14:textId="476B5DBF" w:rsidR="000C0287" w:rsidRPr="001D2D91" w:rsidRDefault="0075143C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949" w:type="dxa"/>
            <w:gridSpan w:val="6"/>
            <w:vMerge/>
            <w:shd w:val="clear" w:color="auto" w:fill="auto"/>
            <w:noWrap/>
            <w:vAlign w:val="bottom"/>
          </w:tcPr>
          <w:p w14:paraId="58B98472" w14:textId="77777777" w:rsidR="000C0287" w:rsidRPr="000C0287" w:rsidRDefault="000C0287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0287" w:rsidRPr="000C0287" w14:paraId="5347F8E0" w14:textId="77777777" w:rsidTr="000C0287">
        <w:trPr>
          <w:trHeight w:val="256"/>
        </w:trPr>
        <w:tc>
          <w:tcPr>
            <w:tcW w:w="1485" w:type="dxa"/>
            <w:shd w:val="clear" w:color="auto" w:fill="auto"/>
            <w:noWrap/>
            <w:vAlign w:val="bottom"/>
          </w:tcPr>
          <w:p w14:paraId="0333BECA" w14:textId="77777777" w:rsidR="000C0287" w:rsidRPr="000C0287" w:rsidRDefault="000C0287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0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uffer*Day</w:t>
            </w:r>
          </w:p>
        </w:tc>
        <w:tc>
          <w:tcPr>
            <w:tcW w:w="2567" w:type="dxa"/>
            <w:gridSpan w:val="3"/>
            <w:vMerge/>
            <w:shd w:val="clear" w:color="auto" w:fill="auto"/>
            <w:noWrap/>
            <w:vAlign w:val="bottom"/>
          </w:tcPr>
          <w:p w14:paraId="732AF591" w14:textId="77777777" w:rsidR="000C0287" w:rsidRPr="000C0287" w:rsidRDefault="000C0287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7" w:type="dxa"/>
            <w:gridSpan w:val="2"/>
            <w:shd w:val="clear" w:color="auto" w:fill="auto"/>
            <w:noWrap/>
            <w:vAlign w:val="bottom"/>
          </w:tcPr>
          <w:p w14:paraId="521B9FA2" w14:textId="25DD58BF" w:rsidR="000C0287" w:rsidRPr="000C0287" w:rsidRDefault="0075143C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14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389" w:type="dxa"/>
            <w:gridSpan w:val="2"/>
            <w:shd w:val="clear" w:color="auto" w:fill="auto"/>
            <w:noWrap/>
            <w:vAlign w:val="bottom"/>
          </w:tcPr>
          <w:p w14:paraId="08C7E03F" w14:textId="40D142B7" w:rsidR="000C0287" w:rsidRPr="000C0287" w:rsidRDefault="0075143C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14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3949" w:type="dxa"/>
            <w:gridSpan w:val="6"/>
            <w:vMerge/>
            <w:shd w:val="clear" w:color="auto" w:fill="auto"/>
            <w:noWrap/>
            <w:vAlign w:val="bottom"/>
          </w:tcPr>
          <w:p w14:paraId="76F294EB" w14:textId="77777777" w:rsidR="000C0287" w:rsidRPr="000C0287" w:rsidRDefault="000C0287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11291A10" w14:textId="79FC2C7D" w:rsidR="00B6198E" w:rsidRPr="000C0287" w:rsidRDefault="000C0287" w:rsidP="000C0287">
      <w:pPr>
        <w:pStyle w:val="NoSpacing"/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0C0287">
        <w:rPr>
          <w:rFonts w:ascii="Times New Roman" w:eastAsia="Times New Roman" w:hAnsi="Times New Roman" w:cs="Times New Roman"/>
          <w:color w:val="000000" w:themeColor="text1"/>
        </w:rPr>
        <w:t>D0 = fresh sample, 1L = 1-liter aliquot size</w:t>
      </w:r>
    </w:p>
    <w:sectPr w:rsidR="00B6198E" w:rsidRPr="000C02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287"/>
    <w:rsid w:val="000C0287"/>
    <w:rsid w:val="001D2D91"/>
    <w:rsid w:val="00303934"/>
    <w:rsid w:val="003A2E87"/>
    <w:rsid w:val="006F040B"/>
    <w:rsid w:val="007406EC"/>
    <w:rsid w:val="0075143C"/>
    <w:rsid w:val="0075424E"/>
    <w:rsid w:val="00786779"/>
    <w:rsid w:val="00895086"/>
    <w:rsid w:val="008A007F"/>
    <w:rsid w:val="008F6A86"/>
    <w:rsid w:val="00A10210"/>
    <w:rsid w:val="00A1553A"/>
    <w:rsid w:val="00AC3B24"/>
    <w:rsid w:val="00B6198E"/>
    <w:rsid w:val="00C5627B"/>
    <w:rsid w:val="00DC1978"/>
    <w:rsid w:val="00DC5770"/>
    <w:rsid w:val="00E06266"/>
    <w:rsid w:val="00E9439E"/>
    <w:rsid w:val="00ED1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3DF1AC"/>
  <w15:chartTrackingRefBased/>
  <w15:docId w15:val="{DBB4D0B7-D7B4-45EA-802E-50A127233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0287"/>
    <w:pPr>
      <w:spacing w:after="200" w:line="276" w:lineRule="auto"/>
    </w:pPr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028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028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0287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0287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0287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0287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0287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0287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0287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02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02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02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02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02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02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02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02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02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02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C02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0287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C02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0287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C02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0287"/>
    <w:pPr>
      <w:spacing w:after="160" w:line="259" w:lineRule="auto"/>
      <w:ind w:left="720"/>
      <w:contextualSpacing/>
    </w:pPr>
    <w:rPr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C02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02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02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0287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0C0287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2</TotalTime>
  <Pages>1</Pages>
  <Words>158</Words>
  <Characters>90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, Alicia E</dc:creator>
  <cp:keywords/>
  <dc:description/>
  <cp:lastModifiedBy>Long, Alicia E</cp:lastModifiedBy>
  <cp:revision>10</cp:revision>
  <dcterms:created xsi:type="dcterms:W3CDTF">2024-06-02T21:35:00Z</dcterms:created>
  <dcterms:modified xsi:type="dcterms:W3CDTF">2024-06-10T18:22:00Z</dcterms:modified>
</cp:coreProperties>
</file>